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5BCC8" w14:textId="77777777" w:rsidR="00FF7EC0" w:rsidRPr="00E17161" w:rsidRDefault="004F2627" w:rsidP="00FF7EC0">
      <w:pPr>
        <w:pageBreakBefore/>
        <w:widowControl w:val="0"/>
        <w:spacing w:line="480" w:lineRule="auto"/>
        <w:rPr>
          <w:b/>
        </w:rPr>
      </w:pPr>
      <w:r>
        <w:rPr>
          <w:b/>
        </w:rPr>
        <w:t>Supplementary Table</w:t>
      </w:r>
      <w:r w:rsidR="00FF7EC0">
        <w:rPr>
          <w:b/>
        </w:rPr>
        <w:t xml:space="preserve">: </w:t>
      </w:r>
      <w:r w:rsidR="00A01106">
        <w:rPr>
          <w:b/>
        </w:rPr>
        <w:t>Demographic and Clinical Data</w:t>
      </w:r>
    </w:p>
    <w:tbl>
      <w:tblPr>
        <w:tblStyle w:val="TableGrid"/>
        <w:tblW w:w="14270" w:type="dxa"/>
        <w:tblInd w:w="-16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00"/>
        <w:gridCol w:w="900"/>
        <w:gridCol w:w="1521"/>
        <w:gridCol w:w="630"/>
        <w:gridCol w:w="456"/>
        <w:gridCol w:w="1263"/>
        <w:gridCol w:w="630"/>
        <w:gridCol w:w="846"/>
        <w:gridCol w:w="7624"/>
      </w:tblGrid>
      <w:tr w:rsidR="00A01106" w:rsidRPr="00FF7EC0" w14:paraId="74F8D100" w14:textId="77777777" w:rsidTr="00E4050D">
        <w:trPr>
          <w:cantSplit/>
          <w:trHeight w:val="503"/>
        </w:trPr>
        <w:tc>
          <w:tcPr>
            <w:tcW w:w="400" w:type="dxa"/>
            <w:vAlign w:val="center"/>
          </w:tcPr>
          <w:p w14:paraId="11A821CC" w14:textId="77777777" w:rsidR="00A01106" w:rsidRPr="00FF7EC0" w:rsidRDefault="00A01106" w:rsidP="004B7F1D">
            <w:pPr>
              <w:jc w:val="center"/>
              <w:rPr>
                <w:i/>
                <w:sz w:val="18"/>
                <w:szCs w:val="18"/>
              </w:rPr>
            </w:pPr>
            <w:r w:rsidRPr="00FF7EC0">
              <w:rPr>
                <w:i/>
                <w:sz w:val="18"/>
                <w:szCs w:val="18"/>
              </w:rPr>
              <w:t>ID</w:t>
            </w:r>
          </w:p>
        </w:tc>
        <w:tc>
          <w:tcPr>
            <w:tcW w:w="900" w:type="dxa"/>
            <w:vAlign w:val="center"/>
          </w:tcPr>
          <w:p w14:paraId="7A253A1D" w14:textId="77777777" w:rsidR="00A01106" w:rsidRPr="00FF7EC0" w:rsidRDefault="00A01106" w:rsidP="004B7F1D">
            <w:pPr>
              <w:jc w:val="center"/>
              <w:rPr>
                <w:i/>
                <w:sz w:val="18"/>
                <w:szCs w:val="18"/>
              </w:rPr>
            </w:pPr>
            <w:r w:rsidRPr="00FF7EC0">
              <w:rPr>
                <w:i/>
                <w:sz w:val="18"/>
                <w:szCs w:val="18"/>
              </w:rPr>
              <w:t>Clinical Diagnosis</w:t>
            </w:r>
          </w:p>
        </w:tc>
        <w:tc>
          <w:tcPr>
            <w:tcW w:w="1521" w:type="dxa"/>
            <w:vAlign w:val="center"/>
          </w:tcPr>
          <w:p w14:paraId="013374C8" w14:textId="77777777" w:rsidR="00A01106" w:rsidRPr="00FF7EC0" w:rsidRDefault="00A01106" w:rsidP="004B7F1D">
            <w:pPr>
              <w:jc w:val="center"/>
              <w:rPr>
                <w:i/>
                <w:sz w:val="18"/>
                <w:szCs w:val="18"/>
              </w:rPr>
            </w:pPr>
            <w:r w:rsidRPr="00FF7EC0">
              <w:rPr>
                <w:i/>
                <w:sz w:val="18"/>
                <w:szCs w:val="18"/>
              </w:rPr>
              <w:t xml:space="preserve">Final </w:t>
            </w:r>
            <w:r w:rsidRPr="00FF7EC0">
              <w:rPr>
                <w:i/>
                <w:sz w:val="18"/>
                <w:szCs w:val="18"/>
              </w:rPr>
              <w:br/>
              <w:t>Diagnosis</w:t>
            </w:r>
          </w:p>
        </w:tc>
        <w:tc>
          <w:tcPr>
            <w:tcW w:w="630" w:type="dxa"/>
            <w:vAlign w:val="center"/>
          </w:tcPr>
          <w:p w14:paraId="2E13D514" w14:textId="77777777" w:rsidR="00A01106" w:rsidRPr="00FF7EC0" w:rsidRDefault="00A01106" w:rsidP="00FF7EC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e (years)</w:t>
            </w:r>
          </w:p>
        </w:tc>
        <w:tc>
          <w:tcPr>
            <w:tcW w:w="456" w:type="dxa"/>
            <w:vAlign w:val="center"/>
          </w:tcPr>
          <w:p w14:paraId="49E2317D" w14:textId="77777777" w:rsidR="00A01106" w:rsidRPr="00FF7EC0" w:rsidRDefault="00A01106" w:rsidP="00FF7EC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x</w:t>
            </w:r>
          </w:p>
        </w:tc>
        <w:tc>
          <w:tcPr>
            <w:tcW w:w="1263" w:type="dxa"/>
            <w:vAlign w:val="center"/>
          </w:tcPr>
          <w:p w14:paraId="059169DC" w14:textId="77777777" w:rsidR="00A01106" w:rsidRPr="00FF7EC0" w:rsidRDefault="00A01106" w:rsidP="00FF34B5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ason for ED Visit</w:t>
            </w:r>
          </w:p>
        </w:tc>
        <w:tc>
          <w:tcPr>
            <w:tcW w:w="630" w:type="dxa"/>
            <w:vAlign w:val="center"/>
          </w:tcPr>
          <w:p w14:paraId="3696C5D5" w14:textId="77777777" w:rsidR="00A01106" w:rsidRPr="00FF7EC0" w:rsidRDefault="00A01106" w:rsidP="00221676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st eGFR</w:t>
            </w:r>
          </w:p>
        </w:tc>
        <w:tc>
          <w:tcPr>
            <w:tcW w:w="846" w:type="dxa"/>
            <w:vAlign w:val="center"/>
          </w:tcPr>
          <w:p w14:paraId="51305CF6" w14:textId="77777777" w:rsidR="00A01106" w:rsidRPr="00FF7EC0" w:rsidRDefault="00A01106" w:rsidP="00FF7EC0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abetes</w:t>
            </w:r>
          </w:p>
        </w:tc>
        <w:tc>
          <w:tcPr>
            <w:tcW w:w="7624" w:type="dxa"/>
            <w:vAlign w:val="center"/>
          </w:tcPr>
          <w:p w14:paraId="476B2860" w14:textId="77777777" w:rsidR="00A01106" w:rsidRPr="00FF7EC0" w:rsidRDefault="00A01106" w:rsidP="00A0110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 Comorbidities</w:t>
            </w:r>
          </w:p>
        </w:tc>
      </w:tr>
      <w:tr w:rsidR="00A01106" w:rsidRPr="00FF7EC0" w14:paraId="67F8CFB3" w14:textId="77777777" w:rsidTr="00E4050D">
        <w:trPr>
          <w:cantSplit/>
        </w:trPr>
        <w:tc>
          <w:tcPr>
            <w:tcW w:w="400" w:type="dxa"/>
            <w:vAlign w:val="center"/>
          </w:tcPr>
          <w:p w14:paraId="0876DCF2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0</w:t>
            </w:r>
          </w:p>
        </w:tc>
        <w:tc>
          <w:tcPr>
            <w:tcW w:w="900" w:type="dxa"/>
            <w:vAlign w:val="center"/>
          </w:tcPr>
          <w:p w14:paraId="5306F1C6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4C762C2B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Bacterial cellulitis</w:t>
            </w:r>
          </w:p>
        </w:tc>
        <w:tc>
          <w:tcPr>
            <w:tcW w:w="630" w:type="dxa"/>
            <w:vAlign w:val="center"/>
          </w:tcPr>
          <w:p w14:paraId="6C895565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56" w:type="dxa"/>
            <w:vAlign w:val="center"/>
          </w:tcPr>
          <w:p w14:paraId="6B9DF37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2592B630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pain</w:t>
            </w:r>
          </w:p>
        </w:tc>
        <w:tc>
          <w:tcPr>
            <w:tcW w:w="630" w:type="dxa"/>
            <w:vAlign w:val="center"/>
          </w:tcPr>
          <w:p w14:paraId="086416B3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02C77A8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39B4CBBC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erine cancer, chemotherapy 5 weeks ago, chronic lower extremity edema, drug abuse</w:t>
            </w:r>
          </w:p>
        </w:tc>
      </w:tr>
      <w:tr w:rsidR="00A01106" w:rsidRPr="00FF7EC0" w14:paraId="4E729B29" w14:textId="77777777" w:rsidTr="00E4050D">
        <w:trPr>
          <w:cantSplit/>
        </w:trPr>
        <w:tc>
          <w:tcPr>
            <w:tcW w:w="400" w:type="dxa"/>
            <w:vAlign w:val="center"/>
          </w:tcPr>
          <w:p w14:paraId="4F450627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3</w:t>
            </w:r>
          </w:p>
        </w:tc>
        <w:tc>
          <w:tcPr>
            <w:tcW w:w="900" w:type="dxa"/>
            <w:vAlign w:val="center"/>
          </w:tcPr>
          <w:p w14:paraId="2609F73D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675E964E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Bacterial cellulitis</w:t>
            </w:r>
          </w:p>
        </w:tc>
        <w:tc>
          <w:tcPr>
            <w:tcW w:w="630" w:type="dxa"/>
            <w:vAlign w:val="center"/>
          </w:tcPr>
          <w:p w14:paraId="32B9228D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456" w:type="dxa"/>
            <w:vAlign w:val="center"/>
          </w:tcPr>
          <w:p w14:paraId="036F4A80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5F89CAB8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infection</w:t>
            </w:r>
          </w:p>
        </w:tc>
        <w:tc>
          <w:tcPr>
            <w:tcW w:w="630" w:type="dxa"/>
            <w:vAlign w:val="center"/>
          </w:tcPr>
          <w:p w14:paraId="4432D3DA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6CF63852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3CDB91BC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lymphedema in affected leg, atrial fibrillation on Coumadin </w:t>
            </w:r>
          </w:p>
        </w:tc>
      </w:tr>
      <w:tr w:rsidR="00A01106" w:rsidRPr="00FF7EC0" w14:paraId="4B51BB3A" w14:textId="77777777" w:rsidTr="00E4050D">
        <w:trPr>
          <w:cantSplit/>
        </w:trPr>
        <w:tc>
          <w:tcPr>
            <w:tcW w:w="400" w:type="dxa"/>
            <w:vAlign w:val="center"/>
          </w:tcPr>
          <w:p w14:paraId="1DB740C6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5</w:t>
            </w:r>
          </w:p>
        </w:tc>
        <w:tc>
          <w:tcPr>
            <w:tcW w:w="900" w:type="dxa"/>
            <w:vAlign w:val="center"/>
          </w:tcPr>
          <w:p w14:paraId="1A3CAD58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24D2D267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Bacterial cellulitis</w:t>
            </w:r>
          </w:p>
        </w:tc>
        <w:tc>
          <w:tcPr>
            <w:tcW w:w="630" w:type="dxa"/>
            <w:vAlign w:val="center"/>
          </w:tcPr>
          <w:p w14:paraId="46DE6D31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56" w:type="dxa"/>
            <w:vAlign w:val="center"/>
          </w:tcPr>
          <w:p w14:paraId="5E0FDE58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21D1C53D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ed wound</w:t>
            </w:r>
          </w:p>
        </w:tc>
        <w:tc>
          <w:tcPr>
            <w:tcW w:w="630" w:type="dxa"/>
            <w:vAlign w:val="center"/>
          </w:tcPr>
          <w:p w14:paraId="078884E3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1B5EB622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1B7DFCA3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zema, recently biopsied, biopsy site became infected. </w:t>
            </w:r>
          </w:p>
        </w:tc>
      </w:tr>
      <w:tr w:rsidR="00A01106" w:rsidRPr="00FF7EC0" w14:paraId="699D6968" w14:textId="77777777" w:rsidTr="00E4050D">
        <w:trPr>
          <w:cantSplit/>
        </w:trPr>
        <w:tc>
          <w:tcPr>
            <w:tcW w:w="400" w:type="dxa"/>
            <w:vAlign w:val="center"/>
          </w:tcPr>
          <w:p w14:paraId="19887AE3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3</w:t>
            </w:r>
          </w:p>
        </w:tc>
        <w:tc>
          <w:tcPr>
            <w:tcW w:w="900" w:type="dxa"/>
            <w:vAlign w:val="center"/>
          </w:tcPr>
          <w:p w14:paraId="23DF0FA3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3F67AA6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0700B7CA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56" w:type="dxa"/>
            <w:vAlign w:val="center"/>
          </w:tcPr>
          <w:p w14:paraId="419784B8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CCB537E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er, leg redness</w:t>
            </w:r>
          </w:p>
        </w:tc>
        <w:tc>
          <w:tcPr>
            <w:tcW w:w="630" w:type="dxa"/>
            <w:vAlign w:val="center"/>
          </w:tcPr>
          <w:p w14:paraId="4F4F0202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46" w:type="dxa"/>
            <w:vAlign w:val="center"/>
          </w:tcPr>
          <w:p w14:paraId="250CDCAC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797A7312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ity, peripheral neuropathy, substance abuse, depression, sleep apnea, asthma, CHF, gout</w:t>
            </w:r>
          </w:p>
        </w:tc>
      </w:tr>
      <w:tr w:rsidR="00A01106" w:rsidRPr="00FF7EC0" w14:paraId="0C5F4C25" w14:textId="77777777" w:rsidTr="00E4050D">
        <w:trPr>
          <w:cantSplit/>
        </w:trPr>
        <w:tc>
          <w:tcPr>
            <w:tcW w:w="400" w:type="dxa"/>
            <w:vAlign w:val="center"/>
          </w:tcPr>
          <w:p w14:paraId="56E19BF6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2</w:t>
            </w:r>
          </w:p>
        </w:tc>
        <w:tc>
          <w:tcPr>
            <w:tcW w:w="900" w:type="dxa"/>
            <w:vAlign w:val="center"/>
          </w:tcPr>
          <w:p w14:paraId="28291CC3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4C412A00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7AF50E93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56" w:type="dxa"/>
            <w:vAlign w:val="center"/>
          </w:tcPr>
          <w:p w14:paraId="263D0FA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0F8EED1D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swelling</w:t>
            </w:r>
          </w:p>
        </w:tc>
        <w:tc>
          <w:tcPr>
            <w:tcW w:w="630" w:type="dxa"/>
            <w:vAlign w:val="center"/>
          </w:tcPr>
          <w:p w14:paraId="792B2AC7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08150BCF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2A72ACE3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asthma, osteoporosis, migraines</w:t>
            </w:r>
          </w:p>
        </w:tc>
      </w:tr>
      <w:tr w:rsidR="00A01106" w:rsidRPr="00FF7EC0" w14:paraId="46C1EB57" w14:textId="77777777" w:rsidTr="00E4050D">
        <w:trPr>
          <w:cantSplit/>
        </w:trPr>
        <w:tc>
          <w:tcPr>
            <w:tcW w:w="400" w:type="dxa"/>
            <w:vAlign w:val="center"/>
          </w:tcPr>
          <w:p w14:paraId="3EF8EC73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8</w:t>
            </w:r>
          </w:p>
        </w:tc>
        <w:tc>
          <w:tcPr>
            <w:tcW w:w="900" w:type="dxa"/>
            <w:vAlign w:val="center"/>
          </w:tcPr>
          <w:p w14:paraId="6E93DCC7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3989B8CD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738369B6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456" w:type="dxa"/>
            <w:vAlign w:val="center"/>
          </w:tcPr>
          <w:p w14:paraId="137B51C6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7CFCC6B5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ness</w:t>
            </w:r>
          </w:p>
        </w:tc>
        <w:tc>
          <w:tcPr>
            <w:tcW w:w="630" w:type="dxa"/>
            <w:vAlign w:val="center"/>
          </w:tcPr>
          <w:p w14:paraId="08600D49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46" w:type="dxa"/>
            <w:vAlign w:val="center"/>
          </w:tcPr>
          <w:p w14:paraId="67EA62FD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25E469F7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depression, meningioma, zoster, hyperthyroidism, hypercholesterolemia, anxiety, osteopenia</w:t>
            </w:r>
          </w:p>
        </w:tc>
      </w:tr>
      <w:tr w:rsidR="00A01106" w:rsidRPr="00FF7EC0" w14:paraId="7A757704" w14:textId="77777777" w:rsidTr="00E4050D">
        <w:trPr>
          <w:cantSplit/>
        </w:trPr>
        <w:tc>
          <w:tcPr>
            <w:tcW w:w="400" w:type="dxa"/>
            <w:vAlign w:val="center"/>
          </w:tcPr>
          <w:p w14:paraId="186E54CE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0</w:t>
            </w:r>
          </w:p>
        </w:tc>
        <w:tc>
          <w:tcPr>
            <w:tcW w:w="900" w:type="dxa"/>
            <w:vAlign w:val="center"/>
          </w:tcPr>
          <w:p w14:paraId="5BB82166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41E63998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383C5981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56" w:type="dxa"/>
            <w:vAlign w:val="center"/>
          </w:tcPr>
          <w:p w14:paraId="7E42892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5995389F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bumps</w:t>
            </w:r>
          </w:p>
        </w:tc>
        <w:tc>
          <w:tcPr>
            <w:tcW w:w="630" w:type="dxa"/>
            <w:vAlign w:val="center"/>
          </w:tcPr>
          <w:p w14:paraId="4CAA0B4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32802CCA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A43147A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A01106" w:rsidRPr="00FF7EC0" w14:paraId="4148C980" w14:textId="77777777" w:rsidTr="00E4050D">
        <w:trPr>
          <w:cantSplit/>
        </w:trPr>
        <w:tc>
          <w:tcPr>
            <w:tcW w:w="400" w:type="dxa"/>
            <w:vAlign w:val="center"/>
          </w:tcPr>
          <w:p w14:paraId="0763C779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1</w:t>
            </w:r>
          </w:p>
        </w:tc>
        <w:tc>
          <w:tcPr>
            <w:tcW w:w="900" w:type="dxa"/>
            <w:vAlign w:val="center"/>
          </w:tcPr>
          <w:p w14:paraId="19E8198B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78289FE4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498AE916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56" w:type="dxa"/>
            <w:vAlign w:val="center"/>
          </w:tcPr>
          <w:p w14:paraId="711CC330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7778EC3D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ness of breath, leg swelling</w:t>
            </w:r>
          </w:p>
        </w:tc>
        <w:tc>
          <w:tcPr>
            <w:tcW w:w="630" w:type="dxa"/>
            <w:vAlign w:val="center"/>
          </w:tcPr>
          <w:p w14:paraId="750BDE43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635AA527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277EA9E7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, aortic insufficiency, atrial fibrillation not on Coumadin, strokes, DVT, aortic aneurysm, hypertension, dementia</w:t>
            </w:r>
          </w:p>
        </w:tc>
      </w:tr>
      <w:tr w:rsidR="00A01106" w:rsidRPr="00FF7EC0" w14:paraId="21FC0BB9" w14:textId="77777777" w:rsidTr="00E4050D">
        <w:trPr>
          <w:cantSplit/>
        </w:trPr>
        <w:tc>
          <w:tcPr>
            <w:tcW w:w="400" w:type="dxa"/>
            <w:vAlign w:val="center"/>
          </w:tcPr>
          <w:p w14:paraId="20671163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6</w:t>
            </w:r>
          </w:p>
        </w:tc>
        <w:tc>
          <w:tcPr>
            <w:tcW w:w="900" w:type="dxa"/>
            <w:vAlign w:val="center"/>
          </w:tcPr>
          <w:p w14:paraId="2D12CD4C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455A9747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3F6A6140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56" w:type="dxa"/>
            <w:vAlign w:val="center"/>
          </w:tcPr>
          <w:p w14:paraId="6F21A1A6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78434F7E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zema flare</w:t>
            </w:r>
          </w:p>
        </w:tc>
        <w:tc>
          <w:tcPr>
            <w:tcW w:w="630" w:type="dxa"/>
            <w:vAlign w:val="center"/>
          </w:tcPr>
          <w:p w14:paraId="494D8E15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3F509877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11F5E918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zema, otherwise healthy</w:t>
            </w:r>
          </w:p>
        </w:tc>
      </w:tr>
      <w:tr w:rsidR="00A01106" w:rsidRPr="00FF7EC0" w14:paraId="11C642D5" w14:textId="77777777" w:rsidTr="00E4050D">
        <w:trPr>
          <w:cantSplit/>
        </w:trPr>
        <w:tc>
          <w:tcPr>
            <w:tcW w:w="400" w:type="dxa"/>
            <w:vAlign w:val="center"/>
          </w:tcPr>
          <w:p w14:paraId="5D5A6F0E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31</w:t>
            </w:r>
          </w:p>
        </w:tc>
        <w:tc>
          <w:tcPr>
            <w:tcW w:w="900" w:type="dxa"/>
            <w:vAlign w:val="center"/>
          </w:tcPr>
          <w:p w14:paraId="7163446C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0844E95C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56B9274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56" w:type="dxa"/>
            <w:vAlign w:val="center"/>
          </w:tcPr>
          <w:p w14:paraId="18253CE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79EC096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cope</w:t>
            </w:r>
          </w:p>
        </w:tc>
        <w:tc>
          <w:tcPr>
            <w:tcW w:w="630" w:type="dxa"/>
            <w:vAlign w:val="center"/>
          </w:tcPr>
          <w:p w14:paraId="504F23B1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46" w:type="dxa"/>
            <w:vAlign w:val="center"/>
          </w:tcPr>
          <w:p w14:paraId="0719180B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68BC1032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gout</w:t>
            </w:r>
          </w:p>
        </w:tc>
      </w:tr>
      <w:tr w:rsidR="00A01106" w:rsidRPr="00FF7EC0" w14:paraId="5358CB5E" w14:textId="77777777" w:rsidTr="00E4050D">
        <w:trPr>
          <w:cantSplit/>
        </w:trPr>
        <w:tc>
          <w:tcPr>
            <w:tcW w:w="400" w:type="dxa"/>
            <w:vAlign w:val="center"/>
          </w:tcPr>
          <w:p w14:paraId="7DFE91BC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9</w:t>
            </w:r>
          </w:p>
        </w:tc>
        <w:tc>
          <w:tcPr>
            <w:tcW w:w="900" w:type="dxa"/>
            <w:vAlign w:val="center"/>
          </w:tcPr>
          <w:p w14:paraId="2A29C78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1FD7F44A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flamed control</w:t>
            </w:r>
          </w:p>
        </w:tc>
        <w:tc>
          <w:tcPr>
            <w:tcW w:w="630" w:type="dxa"/>
            <w:vAlign w:val="center"/>
          </w:tcPr>
          <w:p w14:paraId="3AC36C7C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56" w:type="dxa"/>
            <w:vAlign w:val="center"/>
          </w:tcPr>
          <w:p w14:paraId="7625B453" w14:textId="77777777" w:rsidR="00A01106" w:rsidRPr="00FF7EC0" w:rsidRDefault="00A0110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1F83C7D8" w14:textId="77777777" w:rsidR="00A01106" w:rsidRPr="00FF7EC0" w:rsidRDefault="00A0110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h</w:t>
            </w:r>
          </w:p>
        </w:tc>
        <w:tc>
          <w:tcPr>
            <w:tcW w:w="630" w:type="dxa"/>
            <w:vAlign w:val="center"/>
          </w:tcPr>
          <w:p w14:paraId="1D966E5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2F13639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7624" w:type="dxa"/>
            <w:vAlign w:val="center"/>
          </w:tcPr>
          <w:p w14:paraId="15E02785" w14:textId="77777777" w:rsidR="00A01106" w:rsidRPr="00FF7EC0" w:rsidRDefault="00A0110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A01106" w:rsidRPr="00FF7EC0" w14:paraId="065CEB02" w14:textId="77777777" w:rsidTr="00E4050D">
        <w:trPr>
          <w:cantSplit/>
        </w:trPr>
        <w:tc>
          <w:tcPr>
            <w:tcW w:w="400" w:type="dxa"/>
            <w:vAlign w:val="center"/>
          </w:tcPr>
          <w:p w14:paraId="107EBBE1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7</w:t>
            </w:r>
          </w:p>
        </w:tc>
        <w:tc>
          <w:tcPr>
            <w:tcW w:w="900" w:type="dxa"/>
            <w:vAlign w:val="center"/>
          </w:tcPr>
          <w:p w14:paraId="68FA5B56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678EDFB6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6F29316A" w14:textId="77777777" w:rsidR="00A01106" w:rsidRPr="00FF7EC0" w:rsidRDefault="00802D00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56" w:type="dxa"/>
            <w:vAlign w:val="center"/>
          </w:tcPr>
          <w:p w14:paraId="1A59A9B8" w14:textId="77777777" w:rsidR="00A01106" w:rsidRPr="00FF7EC0" w:rsidRDefault="00802D00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7CD0B535" w14:textId="77777777" w:rsidR="00A01106" w:rsidRPr="00FF7EC0" w:rsidRDefault="00802D00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Cellulitis”</w:t>
            </w:r>
          </w:p>
        </w:tc>
        <w:tc>
          <w:tcPr>
            <w:tcW w:w="630" w:type="dxa"/>
            <w:vAlign w:val="center"/>
          </w:tcPr>
          <w:p w14:paraId="6DC4A963" w14:textId="77777777" w:rsidR="00A01106" w:rsidRPr="00FF7EC0" w:rsidRDefault="00802D00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2CA333FA" w14:textId="77777777" w:rsidR="00A01106" w:rsidRPr="00FF7EC0" w:rsidRDefault="00802D00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0C0DBEC9" w14:textId="77777777" w:rsidR="00A01106" w:rsidRPr="00FF7EC0" w:rsidRDefault="00802D00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ready on treatment for leg cellulitis, now worsening. Obese, history of necrotizing fasciitis, hypertension, hyperlipidemia. </w:t>
            </w:r>
          </w:p>
        </w:tc>
      </w:tr>
      <w:tr w:rsidR="00A01106" w:rsidRPr="00FF7EC0" w14:paraId="412B8485" w14:textId="77777777" w:rsidTr="00E4050D">
        <w:trPr>
          <w:cantSplit/>
        </w:trPr>
        <w:tc>
          <w:tcPr>
            <w:tcW w:w="400" w:type="dxa"/>
            <w:vAlign w:val="center"/>
          </w:tcPr>
          <w:p w14:paraId="35B051DE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8</w:t>
            </w:r>
          </w:p>
        </w:tc>
        <w:tc>
          <w:tcPr>
            <w:tcW w:w="900" w:type="dxa"/>
            <w:vAlign w:val="center"/>
          </w:tcPr>
          <w:p w14:paraId="4841769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126F102B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49CBF386" w14:textId="77777777" w:rsidR="00A01106" w:rsidRPr="00FF7EC0" w:rsidRDefault="00622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56" w:type="dxa"/>
            <w:vAlign w:val="center"/>
          </w:tcPr>
          <w:p w14:paraId="304A3479" w14:textId="77777777" w:rsidR="00A01106" w:rsidRPr="00FF7EC0" w:rsidRDefault="00622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29CBC2CD" w14:textId="77777777" w:rsidR="00A01106" w:rsidRPr="00FF7EC0" w:rsidRDefault="00622BC3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-sided abdominal pain</w:t>
            </w:r>
          </w:p>
        </w:tc>
        <w:tc>
          <w:tcPr>
            <w:tcW w:w="630" w:type="dxa"/>
            <w:vAlign w:val="center"/>
          </w:tcPr>
          <w:p w14:paraId="08FCF8D6" w14:textId="77777777" w:rsidR="00A01106" w:rsidRPr="00FF7EC0" w:rsidRDefault="00622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6BE2CC5B" w14:textId="77777777" w:rsidR="00A01106" w:rsidRPr="00FF7EC0" w:rsidRDefault="00622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6C6BC1C" w14:textId="77777777" w:rsidR="00A01106" w:rsidRPr="00FF7EC0" w:rsidRDefault="00622BC3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myopathy, valvuloplasty, stroke, myocardial infarction, hernia repair, presenting with vomiting associated with an antibiotic given for a questionable cellulitis lesion on the abdomen</w:t>
            </w:r>
          </w:p>
        </w:tc>
      </w:tr>
      <w:tr w:rsidR="00383FC1" w:rsidRPr="00FF7EC0" w14:paraId="425E668F" w14:textId="77777777" w:rsidTr="00E4050D">
        <w:trPr>
          <w:cantSplit/>
        </w:trPr>
        <w:tc>
          <w:tcPr>
            <w:tcW w:w="400" w:type="dxa"/>
            <w:vAlign w:val="center"/>
          </w:tcPr>
          <w:p w14:paraId="3D87B004" w14:textId="77777777" w:rsidR="00383FC1" w:rsidRPr="00FF7EC0" w:rsidRDefault="00383FC1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9</w:t>
            </w:r>
          </w:p>
        </w:tc>
        <w:tc>
          <w:tcPr>
            <w:tcW w:w="900" w:type="dxa"/>
            <w:vAlign w:val="center"/>
          </w:tcPr>
          <w:p w14:paraId="19787128" w14:textId="77777777" w:rsidR="00383FC1" w:rsidRPr="00FF7EC0" w:rsidRDefault="00383FC1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3C99CDFE" w14:textId="77777777" w:rsidR="00383FC1" w:rsidRPr="00FF7EC0" w:rsidRDefault="00383FC1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73806788" w14:textId="77777777" w:rsidR="00383FC1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56" w:type="dxa"/>
            <w:vAlign w:val="center"/>
          </w:tcPr>
          <w:p w14:paraId="2010B994" w14:textId="77777777" w:rsidR="00383FC1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3CAC2F45" w14:textId="77777777" w:rsidR="00383FC1" w:rsidRPr="00FF7EC0" w:rsidRDefault="00383FC1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bite</w:t>
            </w:r>
          </w:p>
        </w:tc>
        <w:tc>
          <w:tcPr>
            <w:tcW w:w="630" w:type="dxa"/>
            <w:vAlign w:val="center"/>
          </w:tcPr>
          <w:p w14:paraId="349E2F00" w14:textId="77777777" w:rsidR="00383FC1" w:rsidRPr="00FF7EC0" w:rsidRDefault="00383FC1" w:rsidP="004E65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337DF109" w14:textId="77777777" w:rsidR="00383FC1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0194BE8A" w14:textId="77777777" w:rsidR="00383FC1" w:rsidRPr="00FF7EC0" w:rsidRDefault="00383FC1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A01106" w:rsidRPr="00FF7EC0" w14:paraId="688659DD" w14:textId="77777777" w:rsidTr="00E4050D">
        <w:trPr>
          <w:cantSplit/>
        </w:trPr>
        <w:tc>
          <w:tcPr>
            <w:tcW w:w="400" w:type="dxa"/>
            <w:vAlign w:val="center"/>
          </w:tcPr>
          <w:p w14:paraId="3A915F28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2</w:t>
            </w:r>
          </w:p>
        </w:tc>
        <w:tc>
          <w:tcPr>
            <w:tcW w:w="900" w:type="dxa"/>
            <w:vAlign w:val="center"/>
          </w:tcPr>
          <w:p w14:paraId="75FC535A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6C168B05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37E02B3D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56" w:type="dxa"/>
            <w:vAlign w:val="center"/>
          </w:tcPr>
          <w:p w14:paraId="2DE796B5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288D6589" w14:textId="77777777" w:rsidR="00A01106" w:rsidRPr="00FF7EC0" w:rsidRDefault="00383FC1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redness</w:t>
            </w:r>
          </w:p>
        </w:tc>
        <w:tc>
          <w:tcPr>
            <w:tcW w:w="630" w:type="dxa"/>
            <w:vAlign w:val="center"/>
          </w:tcPr>
          <w:p w14:paraId="537D130F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0050FB92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3DCFD0B4" w14:textId="77777777" w:rsidR="00A01106" w:rsidRPr="00FF7EC0" w:rsidRDefault="00383FC1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ic cancer not currently under treatment, hypertension, hyperlipidemia, gout, coronary artery disease, atrial fibrillation</w:t>
            </w:r>
          </w:p>
        </w:tc>
      </w:tr>
      <w:tr w:rsidR="00A01106" w:rsidRPr="00FF7EC0" w14:paraId="1FD6A4B4" w14:textId="77777777" w:rsidTr="00E4050D">
        <w:trPr>
          <w:cantSplit/>
        </w:trPr>
        <w:tc>
          <w:tcPr>
            <w:tcW w:w="400" w:type="dxa"/>
            <w:vAlign w:val="center"/>
          </w:tcPr>
          <w:p w14:paraId="05325EA9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7</w:t>
            </w:r>
          </w:p>
        </w:tc>
        <w:tc>
          <w:tcPr>
            <w:tcW w:w="900" w:type="dxa"/>
            <w:vAlign w:val="center"/>
          </w:tcPr>
          <w:p w14:paraId="78663808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0480856B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518B0CBF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456" w:type="dxa"/>
            <w:vAlign w:val="center"/>
          </w:tcPr>
          <w:p w14:paraId="5E74E209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45106DA1" w14:textId="77777777" w:rsidR="00A01106" w:rsidRPr="00FF7EC0" w:rsidRDefault="00383FC1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swelling</w:t>
            </w:r>
          </w:p>
        </w:tc>
        <w:tc>
          <w:tcPr>
            <w:tcW w:w="630" w:type="dxa"/>
            <w:vAlign w:val="center"/>
          </w:tcPr>
          <w:p w14:paraId="224A84B8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1FD24869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24" w:type="dxa"/>
            <w:vAlign w:val="center"/>
          </w:tcPr>
          <w:p w14:paraId="61309525" w14:textId="77777777" w:rsidR="00A01106" w:rsidRPr="00FF7EC0" w:rsidRDefault="00383FC1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, hypercholesterolemia</w:t>
            </w:r>
          </w:p>
        </w:tc>
      </w:tr>
      <w:tr w:rsidR="00A01106" w:rsidRPr="00FF7EC0" w14:paraId="47D2B2CB" w14:textId="77777777" w:rsidTr="00E4050D">
        <w:trPr>
          <w:cantSplit/>
        </w:trPr>
        <w:tc>
          <w:tcPr>
            <w:tcW w:w="400" w:type="dxa"/>
            <w:vAlign w:val="center"/>
          </w:tcPr>
          <w:p w14:paraId="08795553" w14:textId="77777777" w:rsidR="00A01106" w:rsidRPr="00FF7EC0" w:rsidRDefault="00A01106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2</w:t>
            </w:r>
          </w:p>
        </w:tc>
        <w:tc>
          <w:tcPr>
            <w:tcW w:w="900" w:type="dxa"/>
            <w:vAlign w:val="center"/>
          </w:tcPr>
          <w:p w14:paraId="31CB1304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56A54D54" w14:textId="77777777" w:rsidR="00A01106" w:rsidRPr="00FF7EC0" w:rsidRDefault="00A01106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1E94774B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56" w:type="dxa"/>
            <w:vAlign w:val="center"/>
          </w:tcPr>
          <w:p w14:paraId="40B141AD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B3163FC" w14:textId="77777777" w:rsidR="00A01106" w:rsidRPr="00FF7EC0" w:rsidRDefault="00383FC1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 pain</w:t>
            </w:r>
          </w:p>
        </w:tc>
        <w:tc>
          <w:tcPr>
            <w:tcW w:w="630" w:type="dxa"/>
            <w:vAlign w:val="center"/>
          </w:tcPr>
          <w:p w14:paraId="60D5A817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7F9E69C5" w14:textId="77777777" w:rsidR="00A01106" w:rsidRPr="00FF7EC0" w:rsidRDefault="00383FC1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B4CAE96" w14:textId="77777777" w:rsidR="00A01106" w:rsidRPr="00FF7EC0" w:rsidRDefault="00383FC1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F45BC3" w:rsidRPr="00FF7EC0" w14:paraId="7B0F9C56" w14:textId="77777777" w:rsidTr="00E4050D">
        <w:trPr>
          <w:cantSplit/>
        </w:trPr>
        <w:tc>
          <w:tcPr>
            <w:tcW w:w="400" w:type="dxa"/>
            <w:vAlign w:val="center"/>
          </w:tcPr>
          <w:p w14:paraId="7921EAC9" w14:textId="77777777" w:rsidR="00F45BC3" w:rsidRPr="00FF7EC0" w:rsidRDefault="00F45BC3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3</w:t>
            </w:r>
          </w:p>
        </w:tc>
        <w:tc>
          <w:tcPr>
            <w:tcW w:w="900" w:type="dxa"/>
            <w:vAlign w:val="center"/>
          </w:tcPr>
          <w:p w14:paraId="25392771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1CAAEECC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6497CC4B" w14:textId="77777777" w:rsidR="00F45BC3" w:rsidRPr="00FF7EC0" w:rsidRDefault="00F45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56" w:type="dxa"/>
            <w:vAlign w:val="center"/>
          </w:tcPr>
          <w:p w14:paraId="2E853E53" w14:textId="77777777" w:rsidR="00F45BC3" w:rsidRPr="00FF7EC0" w:rsidRDefault="00F45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48B4D144" w14:textId="77777777" w:rsidR="00F45BC3" w:rsidRPr="00FF7EC0" w:rsidRDefault="00F45BC3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gh swelling</w:t>
            </w:r>
          </w:p>
        </w:tc>
        <w:tc>
          <w:tcPr>
            <w:tcW w:w="630" w:type="dxa"/>
            <w:vAlign w:val="center"/>
          </w:tcPr>
          <w:p w14:paraId="5BCCF2BF" w14:textId="77777777" w:rsidR="00F45BC3" w:rsidRPr="00FF7EC0" w:rsidRDefault="00F45BC3" w:rsidP="004E65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60896971" w14:textId="77777777" w:rsidR="00F45BC3" w:rsidRPr="00FF7EC0" w:rsidRDefault="00F45BC3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129F0F03" w14:textId="77777777" w:rsidR="00F45BC3" w:rsidRPr="00FF7EC0" w:rsidRDefault="00F45BC3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l vaginosis</w:t>
            </w:r>
          </w:p>
        </w:tc>
      </w:tr>
      <w:tr w:rsidR="00F45BC3" w:rsidRPr="00FF7EC0" w14:paraId="436D75D6" w14:textId="77777777" w:rsidTr="00E4050D">
        <w:trPr>
          <w:cantSplit/>
        </w:trPr>
        <w:tc>
          <w:tcPr>
            <w:tcW w:w="400" w:type="dxa"/>
            <w:vAlign w:val="center"/>
          </w:tcPr>
          <w:p w14:paraId="20ED7C91" w14:textId="77777777" w:rsidR="00F45BC3" w:rsidRPr="00FF7EC0" w:rsidRDefault="00F45BC3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7</w:t>
            </w:r>
          </w:p>
        </w:tc>
        <w:tc>
          <w:tcPr>
            <w:tcW w:w="900" w:type="dxa"/>
            <w:vAlign w:val="center"/>
          </w:tcPr>
          <w:p w14:paraId="51D07AC0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4601FACE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54FF8F9F" w14:textId="77777777" w:rsidR="00F45BC3" w:rsidRPr="00FF7EC0" w:rsidRDefault="0018574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56" w:type="dxa"/>
            <w:vAlign w:val="center"/>
          </w:tcPr>
          <w:p w14:paraId="6B3597FB" w14:textId="77777777" w:rsidR="00F45BC3" w:rsidRPr="00FF7EC0" w:rsidRDefault="0018574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0214747E" w14:textId="77777777" w:rsidR="00F45BC3" w:rsidRPr="00FF7EC0" w:rsidRDefault="0018574C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 redness</w:t>
            </w:r>
          </w:p>
        </w:tc>
        <w:tc>
          <w:tcPr>
            <w:tcW w:w="630" w:type="dxa"/>
            <w:vAlign w:val="center"/>
          </w:tcPr>
          <w:p w14:paraId="65C5C66F" w14:textId="77777777" w:rsidR="00F45BC3" w:rsidRPr="00FF7EC0" w:rsidRDefault="0018574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6F5A8729" w14:textId="77777777" w:rsidR="00F45BC3" w:rsidRPr="00FF7EC0" w:rsidRDefault="0018574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F0023E1" w14:textId="77777777" w:rsidR="00F45BC3" w:rsidRPr="00FF7EC0" w:rsidRDefault="0018574C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ve</w:t>
            </w:r>
            <w:r w:rsidR="0012717F">
              <w:rPr>
                <w:sz w:val="18"/>
                <w:szCs w:val="18"/>
              </w:rPr>
              <w:t>’</w:t>
            </w:r>
            <w:bookmarkStart w:id="0" w:name="_GoBack"/>
            <w:bookmarkEnd w:id="0"/>
            <w:r>
              <w:rPr>
                <w:sz w:val="18"/>
                <w:szCs w:val="18"/>
              </w:rPr>
              <w:t>s disease</w:t>
            </w:r>
          </w:p>
        </w:tc>
      </w:tr>
      <w:tr w:rsidR="00F45BC3" w:rsidRPr="00FF7EC0" w14:paraId="6BCD2593" w14:textId="77777777" w:rsidTr="00E4050D">
        <w:trPr>
          <w:cantSplit/>
        </w:trPr>
        <w:tc>
          <w:tcPr>
            <w:tcW w:w="400" w:type="dxa"/>
            <w:vAlign w:val="center"/>
          </w:tcPr>
          <w:p w14:paraId="594E5966" w14:textId="77777777" w:rsidR="00F45BC3" w:rsidRPr="00FF7EC0" w:rsidRDefault="00F45BC3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28</w:t>
            </w:r>
          </w:p>
        </w:tc>
        <w:tc>
          <w:tcPr>
            <w:tcW w:w="900" w:type="dxa"/>
            <w:vAlign w:val="center"/>
          </w:tcPr>
          <w:p w14:paraId="2DC882E9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Cellulitis</w:t>
            </w:r>
          </w:p>
        </w:tc>
        <w:tc>
          <w:tcPr>
            <w:tcW w:w="1521" w:type="dxa"/>
            <w:vAlign w:val="center"/>
          </w:tcPr>
          <w:p w14:paraId="0052EADB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08088E9B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56" w:type="dxa"/>
            <w:vAlign w:val="center"/>
          </w:tcPr>
          <w:p w14:paraId="4B5388E1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5EB70D46" w14:textId="77777777" w:rsidR="00F45BC3" w:rsidRPr="00FF7EC0" w:rsidRDefault="00182F8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bite</w:t>
            </w:r>
          </w:p>
        </w:tc>
        <w:tc>
          <w:tcPr>
            <w:tcW w:w="630" w:type="dxa"/>
            <w:vAlign w:val="center"/>
          </w:tcPr>
          <w:p w14:paraId="2F85166A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1FB9AE23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315A2F16" w14:textId="77777777" w:rsidR="00F45BC3" w:rsidRPr="00FF7EC0" w:rsidRDefault="00182F8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F45BC3" w:rsidRPr="00FF7EC0" w14:paraId="2D4EE308" w14:textId="77777777" w:rsidTr="00E4050D">
        <w:trPr>
          <w:cantSplit/>
        </w:trPr>
        <w:tc>
          <w:tcPr>
            <w:tcW w:w="400" w:type="dxa"/>
            <w:vAlign w:val="center"/>
          </w:tcPr>
          <w:p w14:paraId="3827564A" w14:textId="77777777" w:rsidR="00F45BC3" w:rsidRPr="00FF7EC0" w:rsidRDefault="00F45BC3" w:rsidP="004B7F1D">
            <w:pPr>
              <w:rPr>
                <w:sz w:val="18"/>
                <w:szCs w:val="18"/>
                <w:vertAlign w:val="superscript"/>
              </w:rPr>
            </w:pPr>
            <w:r w:rsidRPr="00FF7EC0">
              <w:rPr>
                <w:sz w:val="18"/>
                <w:szCs w:val="18"/>
              </w:rPr>
              <w:t>019</w:t>
            </w:r>
          </w:p>
        </w:tc>
        <w:tc>
          <w:tcPr>
            <w:tcW w:w="900" w:type="dxa"/>
            <w:vAlign w:val="center"/>
          </w:tcPr>
          <w:p w14:paraId="58261F49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Dermatitis</w:t>
            </w:r>
          </w:p>
        </w:tc>
        <w:tc>
          <w:tcPr>
            <w:tcW w:w="1521" w:type="dxa"/>
            <w:vAlign w:val="center"/>
          </w:tcPr>
          <w:p w14:paraId="498B1B85" w14:textId="77777777" w:rsidR="00F45BC3" w:rsidRPr="00FF7EC0" w:rsidRDefault="00F45BC3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Indeterminate</w:t>
            </w:r>
          </w:p>
        </w:tc>
        <w:tc>
          <w:tcPr>
            <w:tcW w:w="630" w:type="dxa"/>
            <w:vAlign w:val="center"/>
          </w:tcPr>
          <w:p w14:paraId="78AB9BA6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456" w:type="dxa"/>
            <w:vAlign w:val="center"/>
          </w:tcPr>
          <w:p w14:paraId="6A7F2371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2A7F94DF" w14:textId="77777777" w:rsidR="00F45BC3" w:rsidRPr="00FF7EC0" w:rsidRDefault="00182F86" w:rsidP="001857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h</w:t>
            </w:r>
          </w:p>
        </w:tc>
        <w:tc>
          <w:tcPr>
            <w:tcW w:w="630" w:type="dxa"/>
            <w:vAlign w:val="center"/>
          </w:tcPr>
          <w:p w14:paraId="7B7EFB49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517B1C46" w14:textId="77777777" w:rsidR="00F45BC3" w:rsidRPr="00FF7EC0" w:rsidRDefault="00182F8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AF893E6" w14:textId="77777777" w:rsidR="00F45BC3" w:rsidRPr="00FF7EC0" w:rsidRDefault="00182F8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cerative colitis, gastroesophageal reflux</w:t>
            </w:r>
          </w:p>
        </w:tc>
      </w:tr>
      <w:tr w:rsidR="0000586C" w:rsidRPr="00FF7EC0" w14:paraId="7B0D9FC1" w14:textId="77777777" w:rsidTr="0000586C">
        <w:trPr>
          <w:cantSplit/>
        </w:trPr>
        <w:tc>
          <w:tcPr>
            <w:tcW w:w="400" w:type="dxa"/>
            <w:vAlign w:val="center"/>
          </w:tcPr>
          <w:p w14:paraId="466862C7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1</w:t>
            </w:r>
          </w:p>
        </w:tc>
        <w:tc>
          <w:tcPr>
            <w:tcW w:w="900" w:type="dxa"/>
            <w:vAlign w:val="center"/>
          </w:tcPr>
          <w:p w14:paraId="2DA240F7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44A300F2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3C682D1D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56" w:type="dxa"/>
            <w:vAlign w:val="center"/>
          </w:tcPr>
          <w:p w14:paraId="03978C47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7ED31FE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11A3D1F1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846" w:type="dxa"/>
            <w:vAlign w:val="center"/>
          </w:tcPr>
          <w:p w14:paraId="54B9B6E8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73AAD07F" w14:textId="77777777" w:rsidR="0000586C" w:rsidRPr="00FF7EC0" w:rsidRDefault="0000586C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7120C520" w14:textId="77777777" w:rsidTr="0000586C">
        <w:trPr>
          <w:cantSplit/>
        </w:trPr>
        <w:tc>
          <w:tcPr>
            <w:tcW w:w="400" w:type="dxa"/>
            <w:vAlign w:val="center"/>
          </w:tcPr>
          <w:p w14:paraId="54B6A69F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5</w:t>
            </w:r>
          </w:p>
        </w:tc>
        <w:tc>
          <w:tcPr>
            <w:tcW w:w="900" w:type="dxa"/>
            <w:vAlign w:val="center"/>
          </w:tcPr>
          <w:p w14:paraId="7E23172C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233CE507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722B02B3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56" w:type="dxa"/>
            <w:vAlign w:val="center"/>
          </w:tcPr>
          <w:p w14:paraId="77137FF7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42211925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0ACE885F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30525584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61A77AD9" w14:textId="77777777" w:rsidR="0000586C" w:rsidRPr="00FF7EC0" w:rsidRDefault="0000586C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0B00B5BB" w14:textId="77777777" w:rsidTr="0000586C">
        <w:trPr>
          <w:cantSplit/>
        </w:trPr>
        <w:tc>
          <w:tcPr>
            <w:tcW w:w="400" w:type="dxa"/>
            <w:vAlign w:val="center"/>
          </w:tcPr>
          <w:p w14:paraId="113744DA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06</w:t>
            </w:r>
          </w:p>
        </w:tc>
        <w:tc>
          <w:tcPr>
            <w:tcW w:w="900" w:type="dxa"/>
            <w:vAlign w:val="center"/>
          </w:tcPr>
          <w:p w14:paraId="10592C26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47FF762F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2E65D4BF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56" w:type="dxa"/>
            <w:vAlign w:val="center"/>
          </w:tcPr>
          <w:p w14:paraId="139F7DE7" w14:textId="77777777" w:rsidR="0000586C" w:rsidRPr="00FF7EC0" w:rsidRDefault="0000586C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8ADCA93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6E416A6D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5E9CCF8E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40D37372" w14:textId="77777777" w:rsidR="0000586C" w:rsidRPr="00FF7EC0" w:rsidRDefault="00B57CA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1D00399F" w14:textId="77777777" w:rsidTr="0000586C">
        <w:trPr>
          <w:cantSplit/>
        </w:trPr>
        <w:tc>
          <w:tcPr>
            <w:tcW w:w="400" w:type="dxa"/>
            <w:vAlign w:val="center"/>
          </w:tcPr>
          <w:p w14:paraId="35488E31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16</w:t>
            </w:r>
          </w:p>
        </w:tc>
        <w:tc>
          <w:tcPr>
            <w:tcW w:w="900" w:type="dxa"/>
            <w:vAlign w:val="center"/>
          </w:tcPr>
          <w:p w14:paraId="3B83BDAD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48106173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37775D2F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56" w:type="dxa"/>
            <w:vAlign w:val="center"/>
          </w:tcPr>
          <w:p w14:paraId="793E96D5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712D6382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754F756C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0458B28A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59C606D0" w14:textId="77777777" w:rsidR="0000586C" w:rsidRPr="00FF7EC0" w:rsidRDefault="00B57CA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4E510098" w14:textId="77777777" w:rsidTr="0000586C">
        <w:trPr>
          <w:cantSplit/>
        </w:trPr>
        <w:tc>
          <w:tcPr>
            <w:tcW w:w="400" w:type="dxa"/>
            <w:vAlign w:val="center"/>
          </w:tcPr>
          <w:p w14:paraId="2CAF5D5B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30</w:t>
            </w:r>
          </w:p>
        </w:tc>
        <w:tc>
          <w:tcPr>
            <w:tcW w:w="900" w:type="dxa"/>
            <w:vAlign w:val="center"/>
          </w:tcPr>
          <w:p w14:paraId="5E9D48AB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52F9B571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50B28A6A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56" w:type="dxa"/>
            <w:vAlign w:val="center"/>
          </w:tcPr>
          <w:p w14:paraId="6C74E098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5AD90A1F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53663E79" w14:textId="77777777" w:rsidR="0000586C" w:rsidRPr="00FF7EC0" w:rsidRDefault="00B57CA6" w:rsidP="00FF34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1477816D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47ACE16D" w14:textId="77777777" w:rsidR="0000586C" w:rsidRPr="00FF7EC0" w:rsidRDefault="00B57CA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5DFD8551" w14:textId="77777777" w:rsidTr="0000586C">
        <w:trPr>
          <w:cantSplit/>
        </w:trPr>
        <w:tc>
          <w:tcPr>
            <w:tcW w:w="400" w:type="dxa"/>
            <w:vAlign w:val="center"/>
          </w:tcPr>
          <w:p w14:paraId="14909393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32</w:t>
            </w:r>
          </w:p>
        </w:tc>
        <w:tc>
          <w:tcPr>
            <w:tcW w:w="900" w:type="dxa"/>
            <w:vAlign w:val="center"/>
          </w:tcPr>
          <w:p w14:paraId="097A2567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2DF9A055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5C88B465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56" w:type="dxa"/>
            <w:vAlign w:val="center"/>
          </w:tcPr>
          <w:p w14:paraId="037D6687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3" w:type="dxa"/>
            <w:vAlign w:val="center"/>
          </w:tcPr>
          <w:p w14:paraId="7CD308BB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4702D6E8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52FB6E8D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12CD031F" w14:textId="77777777" w:rsidR="0000586C" w:rsidRPr="00FF7EC0" w:rsidRDefault="00B57CA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00586C" w:rsidRPr="00FF7EC0" w14:paraId="07A2A821" w14:textId="77777777" w:rsidTr="0000586C">
        <w:trPr>
          <w:cantSplit/>
        </w:trPr>
        <w:tc>
          <w:tcPr>
            <w:tcW w:w="400" w:type="dxa"/>
            <w:vAlign w:val="center"/>
          </w:tcPr>
          <w:p w14:paraId="61F05216" w14:textId="77777777" w:rsidR="0000586C" w:rsidRPr="00FF7EC0" w:rsidRDefault="0000586C" w:rsidP="004B7F1D">
            <w:pPr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033</w:t>
            </w:r>
          </w:p>
        </w:tc>
        <w:tc>
          <w:tcPr>
            <w:tcW w:w="900" w:type="dxa"/>
            <w:vAlign w:val="center"/>
          </w:tcPr>
          <w:p w14:paraId="5B89F1C7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 xml:space="preserve">Normal </w:t>
            </w:r>
            <w:r w:rsidRPr="00FF7EC0">
              <w:rPr>
                <w:sz w:val="18"/>
                <w:szCs w:val="18"/>
              </w:rPr>
              <w:br/>
              <w:t>volunteer</w:t>
            </w:r>
          </w:p>
        </w:tc>
        <w:tc>
          <w:tcPr>
            <w:tcW w:w="1521" w:type="dxa"/>
            <w:vAlign w:val="center"/>
          </w:tcPr>
          <w:p w14:paraId="560D4CB0" w14:textId="77777777" w:rsidR="0000586C" w:rsidRPr="00FF7EC0" w:rsidRDefault="0000586C" w:rsidP="004B7F1D">
            <w:pPr>
              <w:jc w:val="center"/>
              <w:rPr>
                <w:sz w:val="18"/>
                <w:szCs w:val="18"/>
              </w:rPr>
            </w:pPr>
            <w:r w:rsidRPr="00FF7EC0">
              <w:rPr>
                <w:sz w:val="18"/>
                <w:szCs w:val="18"/>
              </w:rPr>
              <w:t>Normal</w:t>
            </w:r>
          </w:p>
        </w:tc>
        <w:tc>
          <w:tcPr>
            <w:tcW w:w="630" w:type="dxa"/>
            <w:vAlign w:val="center"/>
          </w:tcPr>
          <w:p w14:paraId="5743DD45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56" w:type="dxa"/>
            <w:vAlign w:val="center"/>
          </w:tcPr>
          <w:p w14:paraId="618C7808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3" w:type="dxa"/>
            <w:vAlign w:val="center"/>
          </w:tcPr>
          <w:p w14:paraId="64E5AE2F" w14:textId="77777777" w:rsidR="0000586C" w:rsidRDefault="0000586C" w:rsidP="0000586C">
            <w:pPr>
              <w:jc w:val="center"/>
            </w:pPr>
            <w:r w:rsidRPr="00746579">
              <w:rPr>
                <w:sz w:val="18"/>
                <w:szCs w:val="18"/>
              </w:rPr>
              <w:t>–</w:t>
            </w:r>
          </w:p>
        </w:tc>
        <w:tc>
          <w:tcPr>
            <w:tcW w:w="630" w:type="dxa"/>
            <w:vAlign w:val="center"/>
          </w:tcPr>
          <w:p w14:paraId="5A5834C3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846" w:type="dxa"/>
            <w:vAlign w:val="center"/>
          </w:tcPr>
          <w:p w14:paraId="04ED0811" w14:textId="77777777" w:rsidR="0000586C" w:rsidRPr="00FF7EC0" w:rsidRDefault="00B57CA6" w:rsidP="00FF7E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24" w:type="dxa"/>
            <w:vAlign w:val="center"/>
          </w:tcPr>
          <w:p w14:paraId="145B24E2" w14:textId="77777777" w:rsidR="0000586C" w:rsidRPr="00FF7EC0" w:rsidRDefault="00B57CA6" w:rsidP="00A011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14:paraId="0618AC0B" w14:textId="77777777" w:rsidR="00EF3BB7" w:rsidRPr="003A4EBE" w:rsidRDefault="0012717F" w:rsidP="00EC4357">
      <w:pPr>
        <w:spacing w:after="0" w:line="240" w:lineRule="auto"/>
        <w:rPr>
          <w:rFonts w:cs="Times New Roman"/>
        </w:rPr>
      </w:pPr>
    </w:p>
    <w:sectPr w:rsidR="00EF3BB7" w:rsidRPr="003A4EBE" w:rsidSect="00A262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C0"/>
    <w:rsid w:val="0000586C"/>
    <w:rsid w:val="000B1BD7"/>
    <w:rsid w:val="0012717F"/>
    <w:rsid w:val="00182F86"/>
    <w:rsid w:val="0018574C"/>
    <w:rsid w:val="001E23E9"/>
    <w:rsid w:val="00221676"/>
    <w:rsid w:val="00275D2D"/>
    <w:rsid w:val="00383FC1"/>
    <w:rsid w:val="003A4EBE"/>
    <w:rsid w:val="003E0FDF"/>
    <w:rsid w:val="003E61F4"/>
    <w:rsid w:val="00401E3D"/>
    <w:rsid w:val="004D21B8"/>
    <w:rsid w:val="004E6D15"/>
    <w:rsid w:val="004F2627"/>
    <w:rsid w:val="0057540C"/>
    <w:rsid w:val="005A3FB1"/>
    <w:rsid w:val="005E7515"/>
    <w:rsid w:val="00622BC3"/>
    <w:rsid w:val="00802D00"/>
    <w:rsid w:val="00830A1C"/>
    <w:rsid w:val="00844E1C"/>
    <w:rsid w:val="008D7723"/>
    <w:rsid w:val="009A6588"/>
    <w:rsid w:val="009E1A5B"/>
    <w:rsid w:val="00A01106"/>
    <w:rsid w:val="00A262BD"/>
    <w:rsid w:val="00AA04D2"/>
    <w:rsid w:val="00B57CA6"/>
    <w:rsid w:val="00BC67A7"/>
    <w:rsid w:val="00C40F9B"/>
    <w:rsid w:val="00C51F27"/>
    <w:rsid w:val="00CD46DB"/>
    <w:rsid w:val="00CF72F2"/>
    <w:rsid w:val="00DD2FE8"/>
    <w:rsid w:val="00E1436A"/>
    <w:rsid w:val="00E4050D"/>
    <w:rsid w:val="00EC4357"/>
    <w:rsid w:val="00F1591A"/>
    <w:rsid w:val="00F45BC3"/>
    <w:rsid w:val="00FA6FA4"/>
    <w:rsid w:val="00FD7B3B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98A3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A4EB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EC0"/>
    <w:pPr>
      <w:spacing w:after="0" w:line="240" w:lineRule="auto"/>
    </w:pPr>
    <w:rPr>
      <w:rFonts w:ascii="Cambria" w:eastAsia="MS Minngs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7B422-7279-834E-AEA0-E2F5C7FA7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432</Words>
  <Characters>246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Pallin</dc:creator>
  <cp:lastModifiedBy>Danny Pallin</cp:lastModifiedBy>
  <cp:revision>21</cp:revision>
  <dcterms:created xsi:type="dcterms:W3CDTF">2016-08-22T13:04:00Z</dcterms:created>
  <dcterms:modified xsi:type="dcterms:W3CDTF">2016-08-22T23:31:00Z</dcterms:modified>
</cp:coreProperties>
</file>